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603BB" w14:textId="77777777" w:rsidR="006570F3" w:rsidRPr="005067D5" w:rsidRDefault="006570F3" w:rsidP="005067D5">
      <w:pPr>
        <w:pStyle w:val="Titre1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  <w:bookmarkStart w:id="0" w:name="_Toc189588519"/>
      <w:r w:rsidRPr="005067D5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Table S1. Adjusted means comparisons from linear mixed model excluding implausible values for energy intake, n=319 at T0, n=310 at T1 and n=246 at T2</w:t>
      </w:r>
      <w:bookmarkEnd w:id="0"/>
    </w:p>
    <w:p w14:paraId="2E29F65D" w14:textId="77777777" w:rsidR="005067D5" w:rsidRPr="005067D5" w:rsidRDefault="005067D5" w:rsidP="005067D5">
      <w:pPr>
        <w:rPr>
          <w:lang w:val="en-US"/>
        </w:rPr>
      </w:pP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972"/>
        <w:gridCol w:w="1814"/>
        <w:gridCol w:w="1814"/>
        <w:gridCol w:w="1731"/>
        <w:gridCol w:w="1731"/>
      </w:tblGrid>
      <w:tr w:rsidR="006570F3" w:rsidRPr="004A7D62" w14:paraId="5E403CAC" w14:textId="77777777" w:rsidTr="00405E51">
        <w:tc>
          <w:tcPr>
            <w:tcW w:w="1088" w:type="pct"/>
          </w:tcPr>
          <w:p w14:paraId="1ADD0C47" w14:textId="77777777" w:rsidR="006570F3" w:rsidRPr="004A7D62" w:rsidRDefault="006570F3" w:rsidP="004A7D6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1" w:type="pct"/>
          </w:tcPr>
          <w:p w14:paraId="2D2CC601" w14:textId="77777777" w:rsidR="006570F3" w:rsidRPr="004A7D62" w:rsidRDefault="006570F3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Diff (T1-T0)</w:t>
            </w:r>
          </w:p>
          <w:p w14:paraId="29B4CF69" w14:textId="77777777" w:rsidR="006570F3" w:rsidRPr="004A7D62" w:rsidRDefault="006570F3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01" w:type="pct"/>
          </w:tcPr>
          <w:p w14:paraId="1885A7B8" w14:textId="77777777" w:rsidR="006570F3" w:rsidRPr="004A7D62" w:rsidRDefault="006570F3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Diff (T2-T0)</w:t>
            </w:r>
          </w:p>
          <w:p w14:paraId="5A7FF6A3" w14:textId="77777777" w:rsidR="006570F3" w:rsidRPr="004A7D62" w:rsidRDefault="006570F3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955" w:type="pct"/>
          </w:tcPr>
          <w:p w14:paraId="7A25BF47" w14:textId="77777777" w:rsidR="006570F3" w:rsidRPr="004A7D62" w:rsidRDefault="006570F3" w:rsidP="004A7D6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</w:pPr>
            <w:proofErr w:type="spellStart"/>
            <w:r w:rsidRPr="004A7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ff</w:t>
            </w:r>
            <w:r w:rsidRPr="004A7D6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int</w:t>
            </w:r>
            <w:r w:rsidRPr="004A7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Diff</w:t>
            </w:r>
            <w:r w:rsidRPr="004A7D6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ctr</w:t>
            </w:r>
            <w:proofErr w:type="spellEnd"/>
          </w:p>
          <w:p w14:paraId="1527EE7F" w14:textId="77777777" w:rsidR="006570F3" w:rsidRPr="004A7D62" w:rsidRDefault="006570F3" w:rsidP="004A7D6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T1-T0)</w:t>
            </w:r>
          </w:p>
          <w:p w14:paraId="37F54099" w14:textId="77777777" w:rsidR="006570F3" w:rsidRPr="004A7D62" w:rsidRDefault="006570F3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955" w:type="pct"/>
          </w:tcPr>
          <w:p w14:paraId="56BC0BD7" w14:textId="77777777" w:rsidR="006570F3" w:rsidRPr="004A7D62" w:rsidRDefault="006570F3" w:rsidP="004A7D6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</w:pPr>
            <w:proofErr w:type="spellStart"/>
            <w:r w:rsidRPr="004A7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ff</w:t>
            </w:r>
            <w:r w:rsidRPr="004A7D6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int</w:t>
            </w:r>
            <w:r w:rsidRPr="004A7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Diff</w:t>
            </w:r>
            <w:r w:rsidRPr="004A7D6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ctr</w:t>
            </w:r>
            <w:proofErr w:type="spellEnd"/>
          </w:p>
          <w:p w14:paraId="071F2448" w14:textId="77777777" w:rsidR="006570F3" w:rsidRPr="004A7D62" w:rsidRDefault="006570F3" w:rsidP="004A7D6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T2-T0)</w:t>
            </w:r>
          </w:p>
          <w:p w14:paraId="50BF8438" w14:textId="77777777" w:rsidR="006570F3" w:rsidRPr="004A7D62" w:rsidRDefault="006570F3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</w:tr>
      <w:tr w:rsidR="006570F3" w:rsidRPr="004A7D62" w14:paraId="4595D3DD" w14:textId="77777777" w:rsidTr="00405E51">
        <w:tc>
          <w:tcPr>
            <w:tcW w:w="1088" w:type="pct"/>
          </w:tcPr>
          <w:p w14:paraId="616474A4" w14:textId="77777777" w:rsidR="006570F3" w:rsidRPr="005047E3" w:rsidRDefault="006570F3" w:rsidP="004A7D62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047E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at consumption</w:t>
            </w:r>
            <w:r w:rsidR="005047E3" w:rsidRPr="005047E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, </w:t>
            </w:r>
            <w:r w:rsidR="005047E3" w:rsidRPr="005047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/day</w:t>
            </w:r>
          </w:p>
          <w:p w14:paraId="65DB8F78" w14:textId="77777777" w:rsidR="006570F3" w:rsidRPr="005047E3" w:rsidRDefault="006570F3" w:rsidP="004A7D6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47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vention</w:t>
            </w:r>
          </w:p>
          <w:p w14:paraId="331BCAE8" w14:textId="77777777" w:rsidR="006570F3" w:rsidRPr="005047E3" w:rsidRDefault="006570F3" w:rsidP="004A7D6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47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001" w:type="pct"/>
          </w:tcPr>
          <w:p w14:paraId="4C43F7BA" w14:textId="77777777" w:rsidR="006570F3" w:rsidRPr="005047E3" w:rsidRDefault="006570F3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6683856B" w14:textId="77777777" w:rsidR="006570F3" w:rsidRPr="004A7D62" w:rsidRDefault="006570F3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-63 [-</w:t>
            </w:r>
            <w:proofErr w:type="gramStart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72;</w:t>
            </w:r>
            <w:proofErr w:type="gramEnd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-53]</w:t>
            </w:r>
          </w:p>
          <w:p w14:paraId="5EA23475" w14:textId="77777777" w:rsidR="006570F3" w:rsidRPr="004A7D62" w:rsidRDefault="006570F3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-19 [-</w:t>
            </w:r>
            <w:proofErr w:type="gramStart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28;</w:t>
            </w:r>
            <w:proofErr w:type="gramEnd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-9]</w:t>
            </w:r>
          </w:p>
        </w:tc>
        <w:tc>
          <w:tcPr>
            <w:tcW w:w="1001" w:type="pct"/>
          </w:tcPr>
          <w:p w14:paraId="0FC35D80" w14:textId="77777777" w:rsidR="006570F3" w:rsidRPr="004A7D62" w:rsidRDefault="006570F3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4E6A7AE" w14:textId="77777777" w:rsidR="006570F3" w:rsidRPr="004A7D62" w:rsidRDefault="006570F3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-42 [-</w:t>
            </w:r>
            <w:proofErr w:type="gramStart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54;</w:t>
            </w:r>
            <w:proofErr w:type="gramEnd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-30]</w:t>
            </w:r>
          </w:p>
          <w:p w14:paraId="2FBB902F" w14:textId="77777777" w:rsidR="006570F3" w:rsidRPr="004A7D62" w:rsidRDefault="006570F3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-27 [-</w:t>
            </w:r>
            <w:proofErr w:type="gramStart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39;</w:t>
            </w:r>
            <w:proofErr w:type="gramEnd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-15]</w:t>
            </w:r>
          </w:p>
        </w:tc>
        <w:tc>
          <w:tcPr>
            <w:tcW w:w="955" w:type="pct"/>
          </w:tcPr>
          <w:p w14:paraId="499729F9" w14:textId="77777777" w:rsidR="006570F3" w:rsidRPr="004A7D62" w:rsidRDefault="006570F3" w:rsidP="004A7D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321990" w14:textId="77777777" w:rsidR="006570F3" w:rsidRPr="004A7D62" w:rsidRDefault="006570F3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-44 [-</w:t>
            </w:r>
            <w:proofErr w:type="gramStart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57;</w:t>
            </w:r>
            <w:proofErr w:type="gramEnd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-31]</w:t>
            </w:r>
          </w:p>
        </w:tc>
        <w:tc>
          <w:tcPr>
            <w:tcW w:w="955" w:type="pct"/>
          </w:tcPr>
          <w:p w14:paraId="680B7690" w14:textId="77777777" w:rsidR="006570F3" w:rsidRPr="004A7D62" w:rsidRDefault="006570F3" w:rsidP="004A7D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D05692" w14:textId="58459471" w:rsidR="006570F3" w:rsidRPr="004A7D62" w:rsidRDefault="006570F3" w:rsidP="004A7D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sz w:val="16"/>
                <w:szCs w:val="16"/>
              </w:rPr>
              <w:t>-15 [-</w:t>
            </w:r>
            <w:proofErr w:type="gramStart"/>
            <w:r w:rsidRPr="004A7D62">
              <w:rPr>
                <w:rFonts w:ascii="Times New Roman" w:hAnsi="Times New Roman" w:cs="Times New Roman"/>
                <w:sz w:val="16"/>
                <w:szCs w:val="16"/>
              </w:rPr>
              <w:t>32;</w:t>
            </w:r>
            <w:proofErr w:type="gramEnd"/>
            <w:r w:rsidRPr="004A7D62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  <w:r w:rsidR="0005024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sz w:val="16"/>
                <w:szCs w:val="16"/>
              </w:rPr>
              <w:t>3]</w:t>
            </w:r>
          </w:p>
        </w:tc>
      </w:tr>
      <w:tr w:rsidR="00133131" w:rsidRPr="004A7D62" w14:paraId="7FEA4A51" w14:textId="77777777" w:rsidTr="00405E51">
        <w:tc>
          <w:tcPr>
            <w:tcW w:w="1088" w:type="pct"/>
          </w:tcPr>
          <w:p w14:paraId="1FEDA14D" w14:textId="77777777" w:rsidR="00133131" w:rsidRPr="005047E3" w:rsidRDefault="00133131" w:rsidP="004A7D62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047E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PNNS-GS2</w:t>
            </w:r>
            <w:r w:rsidR="005047E3" w:rsidRPr="005047E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, </w:t>
            </w:r>
            <w:r w:rsidR="005047E3" w:rsidRPr="005047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17 to 11.5]</w:t>
            </w:r>
          </w:p>
          <w:p w14:paraId="7A51BC8B" w14:textId="77777777" w:rsidR="00133131" w:rsidRPr="005047E3" w:rsidRDefault="00133131" w:rsidP="004A7D6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47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vention</w:t>
            </w:r>
          </w:p>
          <w:p w14:paraId="2CBB1BD4" w14:textId="77777777" w:rsidR="00133131" w:rsidRPr="005047E3" w:rsidRDefault="00133131" w:rsidP="004A7D6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47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001" w:type="pct"/>
          </w:tcPr>
          <w:p w14:paraId="21276D42" w14:textId="77777777" w:rsidR="00133131" w:rsidRPr="005047E3" w:rsidRDefault="00133131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00973D45" w14:textId="0E2062FF" w:rsidR="00133131" w:rsidRPr="004A7D62" w:rsidRDefault="00133131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1 [0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7; 1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4]</w:t>
            </w:r>
          </w:p>
          <w:p w14:paraId="45162DB3" w14:textId="06778699" w:rsidR="00133131" w:rsidRPr="004A7D62" w:rsidRDefault="00133131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7 [0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3; 1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1]</w:t>
            </w:r>
          </w:p>
        </w:tc>
        <w:tc>
          <w:tcPr>
            <w:tcW w:w="1001" w:type="pct"/>
          </w:tcPr>
          <w:p w14:paraId="7EE3F741" w14:textId="77777777" w:rsidR="00133131" w:rsidRPr="004A7D62" w:rsidRDefault="00133131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A916C02" w14:textId="1E9FE45F" w:rsidR="00133131" w:rsidRPr="004A7D62" w:rsidRDefault="00133131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6 [0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1; 1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0]</w:t>
            </w:r>
          </w:p>
          <w:p w14:paraId="07E931B7" w14:textId="7590D9FB" w:rsidR="00133131" w:rsidRPr="004A7D62" w:rsidRDefault="00133131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5 [0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1; 0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9]</w:t>
            </w:r>
          </w:p>
        </w:tc>
        <w:tc>
          <w:tcPr>
            <w:tcW w:w="955" w:type="pct"/>
          </w:tcPr>
          <w:p w14:paraId="1824FAAC" w14:textId="77777777" w:rsidR="00133131" w:rsidRPr="004A7D62" w:rsidRDefault="00133131" w:rsidP="004A7D6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5DB14D02" w14:textId="2D5BB768" w:rsidR="00133131" w:rsidRPr="004A7D62" w:rsidRDefault="00133131" w:rsidP="004A7D6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7D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5024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sz w:val="16"/>
                <w:szCs w:val="16"/>
              </w:rPr>
              <w:t>4 [-0</w:t>
            </w:r>
            <w:r w:rsidR="0005024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proofErr w:type="gramStart"/>
            <w:r w:rsidRPr="004A7D62">
              <w:rPr>
                <w:rFonts w:ascii="Times New Roman" w:hAnsi="Times New Roman" w:cs="Times New Roman"/>
                <w:sz w:val="16"/>
                <w:szCs w:val="16"/>
              </w:rPr>
              <w:t>2;</w:t>
            </w:r>
            <w:proofErr w:type="gramEnd"/>
            <w:r w:rsidRPr="004A7D62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  <w:r w:rsidR="0005024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sz w:val="16"/>
                <w:szCs w:val="16"/>
              </w:rPr>
              <w:t>9]</w:t>
            </w:r>
          </w:p>
        </w:tc>
        <w:tc>
          <w:tcPr>
            <w:tcW w:w="955" w:type="pct"/>
          </w:tcPr>
          <w:p w14:paraId="75E42C3A" w14:textId="77777777" w:rsidR="00133131" w:rsidRPr="004A7D62" w:rsidRDefault="00133131" w:rsidP="004A7D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D81997E" w14:textId="162AC2B4" w:rsidR="00133131" w:rsidRPr="004A7D62" w:rsidRDefault="00133131" w:rsidP="004A7D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5024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sz w:val="16"/>
                <w:szCs w:val="16"/>
              </w:rPr>
              <w:t>1 [-0</w:t>
            </w:r>
            <w:r w:rsidR="0005024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proofErr w:type="gramStart"/>
            <w:r w:rsidRPr="004A7D62">
              <w:rPr>
                <w:rFonts w:ascii="Times New Roman" w:hAnsi="Times New Roman" w:cs="Times New Roman"/>
                <w:sz w:val="16"/>
                <w:szCs w:val="16"/>
              </w:rPr>
              <w:t>5;</w:t>
            </w:r>
            <w:proofErr w:type="gramEnd"/>
            <w:r w:rsidRPr="004A7D62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  <w:r w:rsidR="0005024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sz w:val="16"/>
                <w:szCs w:val="16"/>
              </w:rPr>
              <w:t>6]</w:t>
            </w:r>
          </w:p>
        </w:tc>
      </w:tr>
      <w:tr w:rsidR="00133131" w:rsidRPr="004A7D62" w14:paraId="1AA34281" w14:textId="77777777" w:rsidTr="00405E51">
        <w:tc>
          <w:tcPr>
            <w:tcW w:w="1088" w:type="pct"/>
          </w:tcPr>
          <w:p w14:paraId="5A31F392" w14:textId="77777777" w:rsidR="00133131" w:rsidRPr="005047E3" w:rsidRDefault="00133131" w:rsidP="004A7D62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047E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HGE</w:t>
            </w:r>
            <w:r w:rsidR="005047E3" w:rsidRPr="005047E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, </w:t>
            </w:r>
            <w:r w:rsidR="005047E3" w:rsidRPr="005047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gCO</w:t>
            </w:r>
            <w:r w:rsidR="005047E3" w:rsidRPr="005047E3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="005047E3" w:rsidRPr="005047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q/day</w:t>
            </w:r>
          </w:p>
          <w:p w14:paraId="495A027A" w14:textId="77777777" w:rsidR="00133131" w:rsidRPr="005047E3" w:rsidRDefault="00133131" w:rsidP="004A7D6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47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vention</w:t>
            </w:r>
          </w:p>
          <w:p w14:paraId="1D1DE561" w14:textId="77777777" w:rsidR="00133131" w:rsidRPr="005047E3" w:rsidRDefault="00133131" w:rsidP="004A7D6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47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001" w:type="pct"/>
          </w:tcPr>
          <w:p w14:paraId="1EF572A9" w14:textId="77777777" w:rsidR="00133131" w:rsidRPr="005047E3" w:rsidRDefault="00133131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493C8E9E" w14:textId="3332E0E3" w:rsidR="00133131" w:rsidRPr="004A7D62" w:rsidRDefault="00133131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2 [-1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proofErr w:type="gramStart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5;</w:t>
            </w:r>
            <w:proofErr w:type="gramEnd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-1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0]</w:t>
            </w:r>
          </w:p>
          <w:p w14:paraId="33381958" w14:textId="54FF8384" w:rsidR="00133131" w:rsidRPr="004A7D62" w:rsidRDefault="00133131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-0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5 [-0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proofErr w:type="gramStart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8;</w:t>
            </w:r>
            <w:proofErr w:type="gramEnd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-0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3]</w:t>
            </w:r>
          </w:p>
        </w:tc>
        <w:tc>
          <w:tcPr>
            <w:tcW w:w="1001" w:type="pct"/>
          </w:tcPr>
          <w:p w14:paraId="0A310590" w14:textId="77777777" w:rsidR="00133131" w:rsidRPr="004A7D62" w:rsidRDefault="00133131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  <w:p w14:paraId="15AF0875" w14:textId="59C2E96A" w:rsidR="00133131" w:rsidRPr="004A7D62" w:rsidRDefault="00133131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4 [-1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proofErr w:type="gramStart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7;</w:t>
            </w:r>
            <w:proofErr w:type="gramEnd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-1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1]</w:t>
            </w:r>
          </w:p>
          <w:p w14:paraId="76E42B3F" w14:textId="006D63FB" w:rsidR="00133131" w:rsidRPr="004A7D62" w:rsidRDefault="00133131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-0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8 [-1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proofErr w:type="gramStart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1;</w:t>
            </w:r>
            <w:proofErr w:type="gramEnd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-0</w:t>
            </w:r>
            <w:r w:rsidR="0005024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4]</w:t>
            </w:r>
          </w:p>
        </w:tc>
        <w:tc>
          <w:tcPr>
            <w:tcW w:w="955" w:type="pct"/>
          </w:tcPr>
          <w:p w14:paraId="2A5BF950" w14:textId="77777777" w:rsidR="00133131" w:rsidRPr="004A7D62" w:rsidRDefault="00133131" w:rsidP="004A7D6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25783B6B" w14:textId="78E0F35E" w:rsidR="00133131" w:rsidRPr="004A7D62" w:rsidRDefault="00133131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4A7D62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-0</w:t>
            </w:r>
            <w:r w:rsidR="0005024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7 [-1</w:t>
            </w:r>
            <w:r w:rsidR="0005024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.</w:t>
            </w:r>
            <w:proofErr w:type="gramStart"/>
            <w:r w:rsidRPr="004A7D62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1;</w:t>
            </w:r>
            <w:proofErr w:type="gramEnd"/>
            <w:r w:rsidRPr="004A7D62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-0</w:t>
            </w:r>
            <w:r w:rsidR="0005024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3]</w:t>
            </w:r>
          </w:p>
        </w:tc>
        <w:tc>
          <w:tcPr>
            <w:tcW w:w="955" w:type="pct"/>
          </w:tcPr>
          <w:p w14:paraId="108C4B0B" w14:textId="77777777" w:rsidR="00133131" w:rsidRPr="004A7D62" w:rsidRDefault="00133131" w:rsidP="004A7D6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7127B04C" w14:textId="106BAA86" w:rsidR="00133131" w:rsidRPr="004A7D62" w:rsidRDefault="00133131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4A7D62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-0</w:t>
            </w:r>
            <w:r w:rsidR="0005024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7 [-1</w:t>
            </w:r>
            <w:r w:rsidR="0005024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.</w:t>
            </w:r>
            <w:proofErr w:type="gramStart"/>
            <w:r w:rsidRPr="004A7D62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1;</w:t>
            </w:r>
            <w:proofErr w:type="gramEnd"/>
            <w:r w:rsidRPr="004A7D62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-0</w:t>
            </w:r>
            <w:r w:rsidR="0005024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.</w:t>
            </w:r>
            <w:r w:rsidRPr="004A7D62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2]</w:t>
            </w:r>
          </w:p>
        </w:tc>
      </w:tr>
      <w:tr w:rsidR="00133131" w:rsidRPr="004A7D62" w14:paraId="2F12DBC0" w14:textId="77777777" w:rsidTr="00405E51">
        <w:tc>
          <w:tcPr>
            <w:tcW w:w="1088" w:type="pct"/>
          </w:tcPr>
          <w:p w14:paraId="043B221D" w14:textId="77777777" w:rsidR="00133131" w:rsidRPr="00DD0B7D" w:rsidRDefault="00133131" w:rsidP="004A7D62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0B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nergy</w:t>
            </w:r>
            <w:r w:rsidR="00DD0B7D" w:rsidRPr="00DD0B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, </w:t>
            </w:r>
            <w:r w:rsidR="00DD0B7D" w:rsidRPr="00DD0B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cal/day</w:t>
            </w:r>
          </w:p>
          <w:p w14:paraId="6B985E71" w14:textId="77777777" w:rsidR="00133131" w:rsidRPr="00DD0B7D" w:rsidRDefault="00133131" w:rsidP="004A7D6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0B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vention</w:t>
            </w:r>
          </w:p>
          <w:p w14:paraId="4F6BFFD3" w14:textId="77777777" w:rsidR="00133131" w:rsidRPr="00DD0B7D" w:rsidRDefault="00133131" w:rsidP="004A7D62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0B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001" w:type="pct"/>
          </w:tcPr>
          <w:p w14:paraId="7D421558" w14:textId="77777777" w:rsidR="00133131" w:rsidRPr="00DD0B7D" w:rsidRDefault="00133131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US"/>
              </w:rPr>
            </w:pPr>
          </w:p>
          <w:p w14:paraId="6B39CD0C" w14:textId="77777777" w:rsidR="00133131" w:rsidRPr="004A7D62" w:rsidRDefault="00133131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-250 [-</w:t>
            </w:r>
            <w:proofErr w:type="gramStart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328;</w:t>
            </w:r>
            <w:proofErr w:type="gramEnd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-172]</w:t>
            </w:r>
          </w:p>
          <w:p w14:paraId="237C3DC5" w14:textId="77777777" w:rsidR="00133131" w:rsidRPr="004A7D62" w:rsidRDefault="00133131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-180 [-</w:t>
            </w:r>
            <w:proofErr w:type="gramStart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260;</w:t>
            </w:r>
            <w:proofErr w:type="gramEnd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-101]</w:t>
            </w:r>
          </w:p>
        </w:tc>
        <w:tc>
          <w:tcPr>
            <w:tcW w:w="1001" w:type="pct"/>
          </w:tcPr>
          <w:p w14:paraId="705A8482" w14:textId="77777777" w:rsidR="00133131" w:rsidRPr="004A7D62" w:rsidRDefault="00133131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  <w:p w14:paraId="5B9A562D" w14:textId="77777777" w:rsidR="00133131" w:rsidRPr="004A7D62" w:rsidRDefault="00133131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-348 [-</w:t>
            </w:r>
            <w:proofErr w:type="gramStart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461;</w:t>
            </w:r>
            <w:proofErr w:type="gramEnd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-235]</w:t>
            </w:r>
          </w:p>
          <w:p w14:paraId="4AE8EC5D" w14:textId="77777777" w:rsidR="00133131" w:rsidRPr="004A7D62" w:rsidRDefault="00133131" w:rsidP="004A7D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-217 [-</w:t>
            </w:r>
            <w:proofErr w:type="gramStart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>331;</w:t>
            </w:r>
            <w:proofErr w:type="gramEnd"/>
            <w:r w:rsidRPr="004A7D6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-104]</w:t>
            </w:r>
          </w:p>
        </w:tc>
        <w:tc>
          <w:tcPr>
            <w:tcW w:w="955" w:type="pct"/>
          </w:tcPr>
          <w:p w14:paraId="64C09AD4" w14:textId="77777777" w:rsidR="00133131" w:rsidRPr="004A7D62" w:rsidRDefault="00133131" w:rsidP="004A7D6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4C009832" w14:textId="77777777" w:rsidR="00133131" w:rsidRPr="004A7D62" w:rsidRDefault="00133131" w:rsidP="004A7D6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7D62">
              <w:rPr>
                <w:rFonts w:ascii="Times New Roman" w:hAnsi="Times New Roman" w:cs="Times New Roman"/>
                <w:sz w:val="16"/>
                <w:szCs w:val="16"/>
              </w:rPr>
              <w:t>-70 [-</w:t>
            </w:r>
            <w:proofErr w:type="gramStart"/>
            <w:r w:rsidRPr="004A7D62">
              <w:rPr>
                <w:rFonts w:ascii="Times New Roman" w:hAnsi="Times New Roman" w:cs="Times New Roman"/>
                <w:sz w:val="16"/>
                <w:szCs w:val="16"/>
              </w:rPr>
              <w:t>180;</w:t>
            </w:r>
            <w:proofErr w:type="gramEnd"/>
            <w:r w:rsidRPr="004A7D62">
              <w:rPr>
                <w:rFonts w:ascii="Times New Roman" w:hAnsi="Times New Roman" w:cs="Times New Roman"/>
                <w:sz w:val="16"/>
                <w:szCs w:val="16"/>
              </w:rPr>
              <w:t xml:space="preserve"> 42]</w:t>
            </w:r>
          </w:p>
        </w:tc>
        <w:tc>
          <w:tcPr>
            <w:tcW w:w="955" w:type="pct"/>
          </w:tcPr>
          <w:p w14:paraId="4DDBA68E" w14:textId="77777777" w:rsidR="00133131" w:rsidRPr="004A7D62" w:rsidRDefault="00133131" w:rsidP="004A7D6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7E91811B" w14:textId="77777777" w:rsidR="00133131" w:rsidRPr="004A7D62" w:rsidRDefault="00133131" w:rsidP="004A7D6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7D62">
              <w:rPr>
                <w:rFonts w:ascii="Times New Roman" w:hAnsi="Times New Roman" w:cs="Times New Roman"/>
                <w:sz w:val="16"/>
                <w:szCs w:val="16"/>
              </w:rPr>
              <w:t>-131 [-</w:t>
            </w:r>
            <w:proofErr w:type="gramStart"/>
            <w:r w:rsidRPr="004A7D62">
              <w:rPr>
                <w:rFonts w:ascii="Times New Roman" w:hAnsi="Times New Roman" w:cs="Times New Roman"/>
                <w:sz w:val="16"/>
                <w:szCs w:val="16"/>
              </w:rPr>
              <w:t>290;</w:t>
            </w:r>
            <w:proofErr w:type="gramEnd"/>
            <w:r w:rsidRPr="004A7D62">
              <w:rPr>
                <w:rFonts w:ascii="Times New Roman" w:hAnsi="Times New Roman" w:cs="Times New Roman"/>
                <w:sz w:val="16"/>
                <w:szCs w:val="16"/>
              </w:rPr>
              <w:t xml:space="preserve"> 29]</w:t>
            </w:r>
          </w:p>
        </w:tc>
      </w:tr>
    </w:tbl>
    <w:p w14:paraId="6B484052" w14:textId="0799A0F6" w:rsidR="0050205D" w:rsidRPr="005724AA" w:rsidRDefault="006570F3" w:rsidP="005724A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570F3">
        <w:rPr>
          <w:rFonts w:ascii="Times New Roman" w:hAnsi="Times New Roman" w:cs="Times New Roman"/>
          <w:sz w:val="20"/>
          <w:szCs w:val="20"/>
          <w:lang w:val="en-US"/>
        </w:rPr>
        <w:t>In bold: significant differences at alpha=0</w:t>
      </w:r>
      <w:r w:rsidR="0005024D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6570F3">
        <w:rPr>
          <w:rFonts w:ascii="Times New Roman" w:hAnsi="Times New Roman" w:cs="Times New Roman"/>
          <w:sz w:val="20"/>
          <w:szCs w:val="20"/>
          <w:lang w:val="en-US"/>
        </w:rPr>
        <w:t>05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 red: different from main analyses</w:t>
      </w:r>
    </w:p>
    <w:sectPr w:rsidR="0050205D" w:rsidRPr="005724AA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316DCA" w14:textId="77777777" w:rsidR="00660D6E" w:rsidRDefault="00660D6E" w:rsidP="005067D5">
      <w:pPr>
        <w:spacing w:after="0" w:line="240" w:lineRule="auto"/>
      </w:pPr>
      <w:r>
        <w:separator/>
      </w:r>
    </w:p>
  </w:endnote>
  <w:endnote w:type="continuationSeparator" w:id="0">
    <w:p w14:paraId="6185D1C1" w14:textId="77777777" w:rsidR="00660D6E" w:rsidRDefault="00660D6E" w:rsidP="005067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B5A72" w14:textId="77777777" w:rsidR="005067D5" w:rsidRDefault="005067D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1724D2" w14:textId="77777777" w:rsidR="00660D6E" w:rsidRDefault="00660D6E" w:rsidP="005067D5">
      <w:pPr>
        <w:spacing w:after="0" w:line="240" w:lineRule="auto"/>
      </w:pPr>
      <w:r>
        <w:separator/>
      </w:r>
    </w:p>
  </w:footnote>
  <w:footnote w:type="continuationSeparator" w:id="0">
    <w:p w14:paraId="5083B5BA" w14:textId="77777777" w:rsidR="00660D6E" w:rsidRDefault="00660D6E" w:rsidP="005067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0F3"/>
    <w:rsid w:val="0005024D"/>
    <w:rsid w:val="00122119"/>
    <w:rsid w:val="001237B0"/>
    <w:rsid w:val="00133131"/>
    <w:rsid w:val="001F393D"/>
    <w:rsid w:val="00204A01"/>
    <w:rsid w:val="00220AEE"/>
    <w:rsid w:val="00266FF2"/>
    <w:rsid w:val="00373957"/>
    <w:rsid w:val="00402229"/>
    <w:rsid w:val="0045694F"/>
    <w:rsid w:val="004A7D62"/>
    <w:rsid w:val="0050205D"/>
    <w:rsid w:val="005047E3"/>
    <w:rsid w:val="005067D5"/>
    <w:rsid w:val="005724AA"/>
    <w:rsid w:val="005807C1"/>
    <w:rsid w:val="006570F3"/>
    <w:rsid w:val="00660D6E"/>
    <w:rsid w:val="007310D5"/>
    <w:rsid w:val="008549D5"/>
    <w:rsid w:val="009B405A"/>
    <w:rsid w:val="00AD3FCA"/>
    <w:rsid w:val="00BE3824"/>
    <w:rsid w:val="00BE40E6"/>
    <w:rsid w:val="00C10341"/>
    <w:rsid w:val="00C508C1"/>
    <w:rsid w:val="00D97903"/>
    <w:rsid w:val="00DD0B7D"/>
    <w:rsid w:val="00ED6422"/>
    <w:rsid w:val="00F24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7495E"/>
  <w15:chartTrackingRefBased/>
  <w15:docId w15:val="{8C4CEEB9-9CE3-480E-BA63-94272F844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0F3"/>
  </w:style>
  <w:style w:type="paragraph" w:styleId="Titre1">
    <w:name w:val="heading 1"/>
    <w:basedOn w:val="Normal"/>
    <w:next w:val="Normal"/>
    <w:link w:val="Titre1Car"/>
    <w:uiPriority w:val="9"/>
    <w:qFormat/>
    <w:rsid w:val="005067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570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67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67D5"/>
  </w:style>
  <w:style w:type="paragraph" w:styleId="Pieddepage">
    <w:name w:val="footer"/>
    <w:basedOn w:val="Normal"/>
    <w:link w:val="PieddepageCar"/>
    <w:uiPriority w:val="99"/>
    <w:unhideWhenUsed/>
    <w:rsid w:val="005067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67D5"/>
  </w:style>
  <w:style w:type="character" w:customStyle="1" w:styleId="Titre1Car">
    <w:name w:val="Titre 1 Car"/>
    <w:basedOn w:val="Policepardfaut"/>
    <w:link w:val="Titre1"/>
    <w:uiPriority w:val="9"/>
    <w:rsid w:val="005067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5067D5"/>
    <w:pPr>
      <w:outlineLvl w:val="9"/>
    </w:pPr>
    <w:rPr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5067D5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5067D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6AB8BE-B10C-412E-B176-EE245172A7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e Marty</dc:creator>
  <cp:keywords/>
  <dc:description/>
  <cp:lastModifiedBy>Lucile Marty</cp:lastModifiedBy>
  <cp:revision>3</cp:revision>
  <cp:lastPrinted>2025-02-05T11:52:00Z</cp:lastPrinted>
  <dcterms:created xsi:type="dcterms:W3CDTF">2025-10-02T18:11:00Z</dcterms:created>
  <dcterms:modified xsi:type="dcterms:W3CDTF">2025-10-02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/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ethodsx</vt:lpwstr>
  </property>
  <property fmtid="{D5CDD505-2E9C-101B-9397-08002B2CF9AE}" pid="15" name="Mendeley Recent Style Name 6_1">
    <vt:lpwstr>MethodsX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</Properties>
</file>